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5E22" w14:textId="02E3F314" w:rsidR="000D647A" w:rsidRDefault="000D647A">
      <w:r>
        <w:fldChar w:fldCharType="begin"/>
      </w:r>
      <w:r>
        <w:instrText xml:space="preserve"> LINK Excel.Sheet.12 "D:\\Thèse Florent Salvador\\Table 1.xlsx" "supplementary Table 1!L1C1:L8C3" \a \f 5 \h  \* MERGEFORMAT </w:instrText>
      </w:r>
      <w:r>
        <w:fldChar w:fldCharType="separate"/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782"/>
        <w:gridCol w:w="222"/>
        <w:gridCol w:w="8770"/>
      </w:tblGrid>
      <w:tr w:rsidR="000D647A" w:rsidRPr="00E04E6F" w14:paraId="4EBCD318" w14:textId="77777777" w:rsidTr="00E04E6F">
        <w:trPr>
          <w:trHeight w:val="288"/>
        </w:trPr>
        <w:tc>
          <w:tcPr>
            <w:tcW w:w="10774" w:type="dxa"/>
            <w:gridSpan w:val="3"/>
            <w:shd w:val="clear" w:color="auto" w:fill="auto"/>
            <w:noWrap/>
            <w:hideMark/>
          </w:tcPr>
          <w:p w14:paraId="1B816999" w14:textId="67F055C3" w:rsidR="000D647A" w:rsidRPr="00832923" w:rsidRDefault="000D647A">
            <w:pPr>
              <w:rPr>
                <w:lang w:val="en-US"/>
              </w:rPr>
            </w:pPr>
            <w:r w:rsidRPr="00832923">
              <w:rPr>
                <w:b/>
                <w:bCs/>
                <w:lang w:val="en-US"/>
              </w:rPr>
              <w:t xml:space="preserve">Supplementary Table 1. </w:t>
            </w:r>
            <w:r w:rsidRPr="00832923">
              <w:rPr>
                <w:lang w:val="en-US"/>
              </w:rPr>
              <w:t>Primers designed for variable parts of heavy G and light kappa chains of Immunoglobulins in B cells from SJL/</w:t>
            </w:r>
            <w:r w:rsidR="00E720F3" w:rsidRPr="00832923">
              <w:rPr>
                <w:lang w:val="en-US"/>
              </w:rPr>
              <w:t>j</w:t>
            </w:r>
            <w:r w:rsidRPr="00832923">
              <w:rPr>
                <w:lang w:val="en-US"/>
              </w:rPr>
              <w:t xml:space="preserve"> mice</w:t>
            </w:r>
          </w:p>
        </w:tc>
      </w:tr>
      <w:tr w:rsidR="000D647A" w:rsidRPr="000D647A" w14:paraId="0ED46C27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3CFB289E" w14:textId="77777777" w:rsidR="000D647A" w:rsidRPr="00832923" w:rsidRDefault="000D647A">
            <w:pPr>
              <w:rPr>
                <w:lang w:val="en-US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0A521AA1" w14:textId="77777777" w:rsidR="000D647A" w:rsidRPr="00832923" w:rsidRDefault="000D647A">
            <w:pPr>
              <w:rPr>
                <w:lang w:val="en-US"/>
              </w:rPr>
            </w:pPr>
          </w:p>
        </w:tc>
        <w:tc>
          <w:tcPr>
            <w:tcW w:w="8770" w:type="dxa"/>
            <w:shd w:val="clear" w:color="auto" w:fill="auto"/>
            <w:noWrap/>
            <w:hideMark/>
          </w:tcPr>
          <w:p w14:paraId="0AD4552E" w14:textId="77777777" w:rsidR="000D647A" w:rsidRPr="000D647A" w:rsidRDefault="000D647A">
            <w:r w:rsidRPr="000D647A">
              <w:t>5'3'</w:t>
            </w:r>
          </w:p>
        </w:tc>
      </w:tr>
      <w:tr w:rsidR="000D647A" w:rsidRPr="000D647A" w14:paraId="753B2CAD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0645CE9E" w14:textId="77777777" w:rsidR="000D647A" w:rsidRPr="000D647A" w:rsidRDefault="000D647A">
            <w:proofErr w:type="spellStart"/>
            <w:r w:rsidRPr="000D647A">
              <w:t>IgH</w:t>
            </w:r>
            <w:proofErr w:type="spellEnd"/>
            <w:r w:rsidRPr="000D647A">
              <w:t xml:space="preserve"> </w:t>
            </w:r>
            <w:proofErr w:type="spellStart"/>
            <w:r w:rsidRPr="000D647A">
              <w:t>forward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hideMark/>
          </w:tcPr>
          <w:p w14:paraId="3F142A96" w14:textId="77777777" w:rsidR="000D647A" w:rsidRPr="000D647A" w:rsidRDefault="000D647A"/>
        </w:tc>
        <w:tc>
          <w:tcPr>
            <w:tcW w:w="8770" w:type="dxa"/>
            <w:shd w:val="clear" w:color="auto" w:fill="auto"/>
            <w:noWrap/>
            <w:hideMark/>
          </w:tcPr>
          <w:p w14:paraId="03B29643" w14:textId="77777777" w:rsidR="000D647A" w:rsidRPr="000D647A" w:rsidRDefault="000D647A">
            <w:proofErr w:type="spellStart"/>
            <w:r w:rsidRPr="000D647A">
              <w:t>saggtscagctgcagsagtgtgg</w:t>
            </w:r>
            <w:proofErr w:type="spellEnd"/>
          </w:p>
        </w:tc>
      </w:tr>
      <w:tr w:rsidR="000D647A" w:rsidRPr="000D647A" w14:paraId="6A7A2AA8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7A2DECB8" w14:textId="77777777" w:rsidR="000D647A" w:rsidRPr="000D647A" w:rsidRDefault="000D647A">
            <w:proofErr w:type="spellStart"/>
            <w:r w:rsidRPr="000D647A">
              <w:t>IgHG</w:t>
            </w:r>
            <w:proofErr w:type="spellEnd"/>
            <w:r w:rsidRPr="000D647A">
              <w:t xml:space="preserve"> revers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4EDF430F" w14:textId="77777777" w:rsidR="000D647A" w:rsidRPr="000D647A" w:rsidRDefault="000D647A"/>
        </w:tc>
        <w:tc>
          <w:tcPr>
            <w:tcW w:w="8770" w:type="dxa"/>
            <w:shd w:val="clear" w:color="auto" w:fill="auto"/>
            <w:noWrap/>
            <w:hideMark/>
          </w:tcPr>
          <w:p w14:paraId="661C65CC" w14:textId="77777777" w:rsidR="000D647A" w:rsidRPr="000D647A" w:rsidRDefault="000D647A">
            <w:proofErr w:type="spellStart"/>
            <w:r w:rsidRPr="000D647A">
              <w:t>ctcaggggaartavccyttgac</w:t>
            </w:r>
            <w:proofErr w:type="spellEnd"/>
          </w:p>
        </w:tc>
      </w:tr>
      <w:tr w:rsidR="000D647A" w:rsidRPr="000D647A" w14:paraId="4C85AA9C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6BC37048" w14:textId="5CEBEE2C" w:rsidR="000D647A" w:rsidRPr="000D647A" w:rsidRDefault="000D647A">
            <w:proofErr w:type="spellStart"/>
            <w:r w:rsidRPr="000D647A">
              <w:t>Ig</w:t>
            </w:r>
            <w:r w:rsidR="00706A3C">
              <w:t>L</w:t>
            </w:r>
            <w:r w:rsidRPr="000D647A">
              <w:t>K</w:t>
            </w:r>
            <w:proofErr w:type="spellEnd"/>
            <w:r w:rsidRPr="000D647A">
              <w:t xml:space="preserve"> </w:t>
            </w:r>
            <w:proofErr w:type="spellStart"/>
            <w:r w:rsidRPr="000D647A">
              <w:t>forward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hideMark/>
          </w:tcPr>
          <w:p w14:paraId="43B760A9" w14:textId="77777777" w:rsidR="000D647A" w:rsidRPr="000D647A" w:rsidRDefault="000D647A"/>
        </w:tc>
        <w:tc>
          <w:tcPr>
            <w:tcW w:w="8770" w:type="dxa"/>
            <w:shd w:val="clear" w:color="auto" w:fill="auto"/>
            <w:noWrap/>
            <w:hideMark/>
          </w:tcPr>
          <w:p w14:paraId="6D03F973" w14:textId="77777777" w:rsidR="000D647A" w:rsidRPr="000D647A" w:rsidRDefault="000D647A">
            <w:proofErr w:type="spellStart"/>
            <w:r w:rsidRPr="000D647A">
              <w:t>gayattgtgmtsacmcarwctmca</w:t>
            </w:r>
            <w:proofErr w:type="spellEnd"/>
          </w:p>
        </w:tc>
      </w:tr>
      <w:tr w:rsidR="000D647A" w:rsidRPr="000D647A" w14:paraId="5BBFE6BB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3EEF0A00" w14:textId="621CE3ED" w:rsidR="000D647A" w:rsidRPr="000D647A" w:rsidRDefault="000D647A">
            <w:proofErr w:type="spellStart"/>
            <w:r w:rsidRPr="000D647A">
              <w:t>Ig</w:t>
            </w:r>
            <w:r w:rsidR="00706A3C">
              <w:t>L</w:t>
            </w:r>
            <w:r w:rsidRPr="000D647A">
              <w:t>K</w:t>
            </w:r>
            <w:proofErr w:type="spellEnd"/>
            <w:r w:rsidRPr="000D647A">
              <w:t xml:space="preserve"> revers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735F67FB" w14:textId="77777777" w:rsidR="000D647A" w:rsidRPr="000D647A" w:rsidRDefault="000D647A"/>
        </w:tc>
        <w:tc>
          <w:tcPr>
            <w:tcW w:w="8770" w:type="dxa"/>
            <w:shd w:val="clear" w:color="auto" w:fill="auto"/>
            <w:noWrap/>
            <w:hideMark/>
          </w:tcPr>
          <w:p w14:paraId="2E24FB0D" w14:textId="77777777" w:rsidR="000D647A" w:rsidRPr="000D647A" w:rsidRDefault="000D647A">
            <w:proofErr w:type="spellStart"/>
            <w:r w:rsidRPr="000D647A">
              <w:t>gatggtgggaagatacagtt</w:t>
            </w:r>
            <w:proofErr w:type="spellEnd"/>
          </w:p>
        </w:tc>
      </w:tr>
      <w:tr w:rsidR="000D647A" w:rsidRPr="000D647A" w14:paraId="4DA09E8D" w14:textId="77777777" w:rsidTr="00E04E6F">
        <w:trPr>
          <w:trHeight w:val="288"/>
        </w:trPr>
        <w:tc>
          <w:tcPr>
            <w:tcW w:w="1782" w:type="dxa"/>
            <w:shd w:val="clear" w:color="auto" w:fill="auto"/>
            <w:noWrap/>
            <w:hideMark/>
          </w:tcPr>
          <w:p w14:paraId="6C0378EF" w14:textId="77777777" w:rsidR="000D647A" w:rsidRPr="000D647A" w:rsidRDefault="000D647A"/>
        </w:tc>
        <w:tc>
          <w:tcPr>
            <w:tcW w:w="222" w:type="dxa"/>
            <w:shd w:val="clear" w:color="auto" w:fill="auto"/>
            <w:noWrap/>
            <w:hideMark/>
          </w:tcPr>
          <w:p w14:paraId="5C436355" w14:textId="77777777" w:rsidR="000D647A" w:rsidRPr="000D647A" w:rsidRDefault="000D647A"/>
        </w:tc>
        <w:tc>
          <w:tcPr>
            <w:tcW w:w="8770" w:type="dxa"/>
            <w:shd w:val="clear" w:color="auto" w:fill="auto"/>
            <w:noWrap/>
            <w:hideMark/>
          </w:tcPr>
          <w:p w14:paraId="20468D1F" w14:textId="77777777" w:rsidR="000D647A" w:rsidRPr="000D647A" w:rsidRDefault="000D647A"/>
        </w:tc>
      </w:tr>
      <w:tr w:rsidR="000D647A" w:rsidRPr="003037C7" w14:paraId="6A8B3E92" w14:textId="77777777" w:rsidTr="00E04E6F">
        <w:trPr>
          <w:trHeight w:val="288"/>
        </w:trPr>
        <w:tc>
          <w:tcPr>
            <w:tcW w:w="10774" w:type="dxa"/>
            <w:gridSpan w:val="3"/>
            <w:shd w:val="clear" w:color="auto" w:fill="auto"/>
            <w:noWrap/>
            <w:hideMark/>
          </w:tcPr>
          <w:p w14:paraId="53819C98" w14:textId="76F77CD6" w:rsidR="000D647A" w:rsidRPr="00832923" w:rsidRDefault="000D647A">
            <w:pPr>
              <w:rPr>
                <w:lang w:val="en-US"/>
              </w:rPr>
            </w:pPr>
            <w:r w:rsidRPr="00832923">
              <w:rPr>
                <w:lang w:val="en-US"/>
              </w:rPr>
              <w:t>Ig: Immunoglobulin; H: heavy</w:t>
            </w:r>
            <w:r w:rsidR="00706A3C" w:rsidRPr="00832923">
              <w:rPr>
                <w:lang w:val="en-US"/>
              </w:rPr>
              <w:t>; L: light; k: kappa</w:t>
            </w:r>
            <w:r w:rsidR="00832923" w:rsidRPr="00832923">
              <w:rPr>
                <w:lang w:val="en-US"/>
              </w:rPr>
              <w:t xml:space="preserve"> </w:t>
            </w:r>
            <w:r w:rsidR="00832923">
              <w:rPr>
                <w:lang w:val="en-US"/>
              </w:rPr>
              <w:t xml:space="preserve">    </w:t>
            </w:r>
          </w:p>
          <w:p w14:paraId="25EF5B38" w14:textId="27B5EF57" w:rsidR="000D647A" w:rsidRPr="00832923" w:rsidRDefault="000D647A">
            <w:pPr>
              <w:rPr>
                <w:lang w:val="en-US"/>
              </w:rPr>
            </w:pPr>
          </w:p>
        </w:tc>
      </w:tr>
    </w:tbl>
    <w:p w14:paraId="0ED69E37" w14:textId="7AEC4EF6" w:rsidR="00011B07" w:rsidRDefault="000D647A">
      <w:r>
        <w:fldChar w:fldCharType="end"/>
      </w:r>
    </w:p>
    <w:sectPr w:rsidR="00011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98A"/>
    <w:rsid w:val="00011B07"/>
    <w:rsid w:val="00064F49"/>
    <w:rsid w:val="000D647A"/>
    <w:rsid w:val="003037C7"/>
    <w:rsid w:val="00706A3C"/>
    <w:rsid w:val="007F098A"/>
    <w:rsid w:val="00832923"/>
    <w:rsid w:val="00D0793F"/>
    <w:rsid w:val="00E028AC"/>
    <w:rsid w:val="00E04E6F"/>
    <w:rsid w:val="00E7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D24DC"/>
  <w15:chartTrackingRefBased/>
  <w15:docId w15:val="{6CD04B6A-EA64-4DCC-8F6B-A53D86923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</dc:creator>
  <cp:keywords/>
  <dc:description/>
  <cp:lastModifiedBy>Megan Bond</cp:lastModifiedBy>
  <cp:revision>3</cp:revision>
  <dcterms:created xsi:type="dcterms:W3CDTF">2022-01-11T12:49:00Z</dcterms:created>
  <dcterms:modified xsi:type="dcterms:W3CDTF">2022-01-11T16:27:00Z</dcterms:modified>
</cp:coreProperties>
</file>